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1 Functional </w:t>
      </w:r>
      <w:r>
        <w:rPr>
          <w:b/>
          <w:sz w:val="24"/>
          <w:szCs w:val="24"/>
        </w:rPr>
        <w:t>annotation</w:t>
      </w:r>
      <w:r>
        <w:rPr>
          <w:b/>
          <w:sz w:val="24"/>
          <w:szCs w:val="24"/>
        </w:rPr>
        <w:t xml:space="preserve"> of down-regulated genes</w:t>
      </w:r>
    </w:p>
    <w:tbl>
      <w:tblPr>
        <w:tblW w:w="48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7"/>
        <w:gridCol w:w="1101"/>
        <w:gridCol w:w="1377"/>
        <w:gridCol w:w="1102"/>
      </w:tblGrid>
      <w:tr>
        <w:trPr/>
        <w:tc>
          <w:tcPr>
            <w:tcW w:w="64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Calibri" w:cs="Calibri"/>
                <w:b/>
                <w:bCs/>
                <w:kern w:val="0"/>
                <w:sz w:val="24"/>
                <w:szCs w:val="24"/>
              </w:rPr>
              <w:t xml:space="preserve">      </w:t>
            </w:r>
            <w:r>
              <w:rPr>
                <w:b/>
                <w:bCs/>
                <w:kern w:val="0"/>
                <w:sz w:val="24"/>
                <w:szCs w:val="24"/>
              </w:rPr>
              <w:t>Functional annotation</w:t>
            </w:r>
          </w:p>
        </w:tc>
        <w:tc>
          <w:tcPr>
            <w:tcW w:w="110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lang w:val="zh-CN"/>
              </w:rPr>
              <w:t xml:space="preserve">Count </w:t>
            </w:r>
          </w:p>
        </w:tc>
        <w:tc>
          <w:tcPr>
            <w:tcW w:w="13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ind w:firstLine="241"/>
              <w:rPr>
                <w:rFonts w:ascii="Arial" w:hAnsi="Arial" w:cs="Arial"/>
                <w:b/>
                <w:b/>
                <w:bCs/>
                <w:color w:val="365F91"/>
                <w:kern w:val="0"/>
                <w:sz w:val="24"/>
                <w:szCs w:val="24"/>
                <w:lang w:val="zh-CN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>%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 xml:space="preserve"> *</w:t>
            </w:r>
          </w:p>
        </w:tc>
        <w:tc>
          <w:tcPr>
            <w:tcW w:w="110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lang w:val="zh-CN"/>
              </w:rPr>
              <w:t>P value</w:t>
            </w:r>
          </w:p>
        </w:tc>
      </w:tr>
      <w:tr>
        <w:trPr>
          <w:trHeight w:val="567" w:hRule="atLeast"/>
        </w:trPr>
        <w:tc>
          <w:tcPr>
            <w:tcW w:w="64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DecimalAligned"/>
              <w:tabs>
                <w:tab w:val="clear" w:pos="420"/>
                <w:tab w:val="decimal" w:pos="-515" w:leader="none"/>
              </w:tabs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</w:rPr>
              <w:t>GO category</w:t>
            </w:r>
          </w:p>
          <w:p>
            <w:pPr>
              <w:pStyle w:val="DecimalAligned"/>
              <w:tabs>
                <w:tab w:val="clear" w:pos="420"/>
                <w:tab w:val="decimal" w:pos="-515" w:leader="none"/>
              </w:tabs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small molecule metabol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ositive regulation of transcription from RNA polymerase II promoter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gnal transduc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nnate immune response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ranscription, DNA-dependen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egulation of transcription from RNA polymerase II promoter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lood coagul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egative regulation of transcription from RNA polymerase II promoter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poptot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ranscription from RNA polymerase II promoter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egative regulation of apoptot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ene express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egulation of transcription, DNA-dependen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metabol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eurotrophin TRK receptor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ransmembrane transpor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ositive regulation of transcription, DNA-dependen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ibosome biogenesi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ositive regulation of gene express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rotein phosphoryl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hospholipid metabol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egative regulation of cell prolifer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ellular nitrogen compound metabol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nergy reserve metabol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poptotic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ellular amino acid biosynthet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ntrinsic apoptotic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lucose metabol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ntracellular signal transduc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esponse to corticosterone stimulu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latelet activ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arbohydrate metabol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nsulin receptor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lipid metabol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hospholipid biosynthet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egative regulation of transcription, DNA-dependen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ositive regulation of GTPase activit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pidermal growth factor receptor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Fc-epsilon receptor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pliceosomal snRNP assembl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ell differenti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riglyceride biosynthet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lipid biosynthet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fatty acid transpor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metanephros developmen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mitosi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hemopoiesi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ranspor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8"/>
                <w:szCs w:val="18"/>
              </w:rPr>
              <w:t>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Metabolic pathway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roteoglycans in cancer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cute myeloid leukemia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I3K-Akt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Fc epsilon RI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MAPK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Focal adhes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FoxO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athways in cancer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Oxytocin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pstein-Barr virus infec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nRH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lioma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Dopaminergic synapse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nflammatory mediator regulation of TRP channel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HTLV-I infec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ranscriptional misregulation in cancer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rbB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arbon metabolism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mTOR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Fc gamma R-mediated phagocytosi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Morphine addic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holinergic synapse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MicroRNAs in cancer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alcium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as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nsulin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NA transpor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 cell receptor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rolactin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ap1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Osteoclast differenti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phingolipid metabolism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Viral carcinogenesi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hyroid hormone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strogen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eurotrophin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Long-term potenti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etrograde endocannabinoid signaling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mphetamine addic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poptosi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rogesterone-mediated oocyte matur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Hepatitis B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egulation of actin cytoskelet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ap junc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ABAergic synapse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Oocyte meiosi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on-small cell lung cancer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hronic myeloid leukemia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lycerophospholipid metabolism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nfluenza A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ndocytosi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lcoholism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ircadian entrainmen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Wnt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Herpes simplex infec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ndocrine and other factor-regulated calcium reabsorption</w:t>
            </w:r>
          </w:p>
        </w:tc>
        <w:tc>
          <w:tcPr>
            <w:tcW w:w="110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DecimalAligned"/>
              <w:snapToGrid w:val="false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DecimalAligned"/>
              <w:spacing w:lineRule="auto" w:line="240" w:before="0" w:after="0"/>
              <w:ind w:firstLine="18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6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6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5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93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4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6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4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8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7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53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8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4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8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8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4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7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3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8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8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3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DecimalAligned"/>
              <w:snapToGrid w:val="false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.0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5.7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6.40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.7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8.89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.2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.73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.40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.21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.63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.5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.30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7.3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5.07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5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.92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.3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82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.3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72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6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82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3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43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67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0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43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5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67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72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29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43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43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67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6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82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62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5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67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39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7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4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4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67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72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8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29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7.5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39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2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77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2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20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91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53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39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62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82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2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0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43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2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01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62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1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2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1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1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2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01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53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72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3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43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62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2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7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53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1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0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1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8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0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8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2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53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0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7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8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3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43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3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1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3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0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DecimalAligned"/>
              <w:snapToGrid w:val="false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65E-29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66E-1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42E-14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.91E-14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08E-13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6.06E-13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45E-12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12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12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39E-11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12E-11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11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40E-11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10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10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.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10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17E-09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6.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9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.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9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17E-08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23E-08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5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8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29E-08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.49E-08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05E-07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28E-07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.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19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37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47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02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42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25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.75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.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10E-05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36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49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.53E-19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11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16E-10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19E-09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.80E-09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34E-08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79E-08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.82E-08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23E-07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41E-07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.1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.45E-07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.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15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47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13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78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1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16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6.06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6.3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.69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.49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.49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62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05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81E-05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.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.08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.53E-05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.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.82E-05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.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6.5E-05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.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.6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.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.14E-05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.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0.0001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0.0001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0.0001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0.0001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0.0001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0.0002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*from total 1046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SimSun;宋体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otnoteTextChar">
    <w:name w:val="Footnote Text Char"/>
    <w:qFormat/>
    <w:rPr>
      <w:kern w:val="0"/>
      <w:sz w:val="20"/>
      <w:szCs w:val="20"/>
    </w:rPr>
  </w:style>
  <w:style w:type="character" w:styleId="SubtleEmphasis">
    <w:name w:val="Subtle Emphasis"/>
    <w:qFormat/>
    <w:rPr>
      <w:i/>
      <w:iCs/>
      <w:color w:val="7F7F7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spacing w:lineRule="auto" w:line="276" w:before="0" w:after="200"/>
      <w:jc w:val="left"/>
    </w:pPr>
    <w:rPr>
      <w:rFonts w:eastAsia="Calibri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09:52:00Z</dcterms:created>
  <dc:creator>win7</dc:creator>
  <dc:description/>
  <dc:language>en-US</dc:language>
  <cp:lastModifiedBy>KC.Lalitha</cp:lastModifiedBy>
  <cp:lastPrinted>2015-02-27T21:45:00Z</cp:lastPrinted>
  <dcterms:modified xsi:type="dcterms:W3CDTF">2016-09-15T09:52:00Z</dcterms:modified>
  <cp:revision>2</cp:revision>
  <dc:subject/>
  <dc:title/>
</cp:coreProperties>
</file>